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able S5. </w:t>
      </w:r>
      <w:r>
        <w:rPr/>
        <w:t>Accession numbers of the species used in the mammalian BEAST tree</w:t>
      </w:r>
    </w:p>
    <w:p>
      <w:pPr>
        <w:sectPr>
          <w:type w:val="nextPage"/>
          <w:pgSz w:w="11906" w:h="16838"/>
          <w:pgMar w:left="1701" w:right="1701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3688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62"/>
        <w:gridCol w:w="2326"/>
      </w:tblGrid>
      <w:tr>
        <w:trPr>
          <w:trHeight w:val="255" w:hRule="atLeast"/>
        </w:trPr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Accession Number</w:t>
            </w:r>
          </w:p>
        </w:tc>
        <w:tc>
          <w:tcPr>
            <w:tcW w:w="23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Specie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9492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Ailuropoda melanoleuca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11124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Ailurus fulgen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9056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Anomalurus sp. GP-2005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12098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Antilope cervicapra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4023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Arctocephalus forsteri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11116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Arctodus simu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2009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Artibeus jamaicensi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5268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Balaena mysticetu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6926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Balaenoptera bonaerensi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1321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Balaenoptera physalu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5274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Berardius bairdii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12346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Bison bison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14044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Bison bonasu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6853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Bos tauru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6923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Bradypus tridactylu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6295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Bubalus bubali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5828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Caenolestes fuliginosu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9628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Camelus bactrianu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8093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Canis latran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2008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Canis lupus familiari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11218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Canis lupus laniger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5044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Capra hircu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0884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Cavia porcellu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2763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Cebus albifron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1808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Ceratotherium simum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13834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Cervus nippon hortulorum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2626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Chalinolobus tuberculatu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9747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Chlorocebus pygerythru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9748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Chlorocebus tantalu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4920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Chrysochloris asiatica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6901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Colobus guereza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7936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Cricetulus griseu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6893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Crocidura russula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13445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Cuon alpinu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8134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Dactylopsila trivirgata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1821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Dasypus novemcinctu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7630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Dasyurus hallucatu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10299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Daubentonia madagascariensi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10301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Dendrohyrax dorsali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12684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Dicerorhinus sumatrensi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1610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Didelphis virginiana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8145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Distoechurus pennatu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5826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Dromiciops gliroide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3314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Dugong dugon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2631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Echinops telfairi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2808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Echinosorex gymnura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8749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Elaphodus cephalophu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5129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Elephas maximu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9692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Enhydra lutri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13571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Eothenomys chinensi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3040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Episoriculus fumidu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1788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Equus asinu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1640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Equus caballu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2080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Erinaceus europaeu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10300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Eulemur mongoz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1700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Felis catu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12761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Galago senegalensi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8156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Galemys pyrenaicu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4031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Galeopterus variegatu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12100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Giraffa camelopardalis angolensi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1892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Glis gli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1645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Gorilla gorilla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12062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Grampus griseu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9685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Gulo gulo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15112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Heterocephalus glaber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0889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Hippopotamus amphibiu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12920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11821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Hydropotes inermi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8425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Hydrurga leptonyx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14042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Hylobates agili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5276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Inia geoffrensi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5314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Jaculus jaculu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5272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Kogia brevicep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5278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agenorhynchus albirostri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8447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agostrophus fasciatu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2504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ama pacos/Vicugna paco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14696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eggadina lakedownensi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4025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emur catta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14453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epilemur hubbardorum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4028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epus europaeu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7629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ipotes vexillifer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12763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oris tardigradu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0934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oxodonta africana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14456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Lynx rufu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12670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Macaca fasciculari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1794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Macropus robustu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4026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Macroscelides proboscideu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6520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Macrotis lagoti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4027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Manis tetradactyla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11579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Martes zibellina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6927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Megaptera novaeangliae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9677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Meles anakuma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13276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Mesocricetus auratu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15241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Microtus fortis forti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8064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Microtus levi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5035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Mogera wogura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6299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Monodelphis domestica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5279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Monodon monocero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12694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Moschus berezovskii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4577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Muntiacus crinifron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5089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Mus musculu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10650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Mus terricolor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11949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Myrmecobius fasciatu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6925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Mystacina tuberculata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10640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aemorhedus swinhoei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5315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annospalax ehrenbergi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8216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asalis larvatu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8450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eofelis nebulosa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14051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omascus siki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6522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otoryctes typhlop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13700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yctereutes procyonoide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3033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Ochotona collari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4029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Odobenus rosmarus rosmaru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14682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Orcinus orca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0891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Ornithorhynchus anatinu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2078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Orycteropus afer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12762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Otolemur crassicaudatu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1941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Ovis arie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1644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Pan paniscu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1643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Pan troglodyte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10641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Panthera pardu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7441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Pantholops hodgsonii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1992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Papio hamadrya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12103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Pecari tajacu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6521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Perameles gunnii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12764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Perodicticus potto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8830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Phacochoerus africanu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8137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Phalanger vestitu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8133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Phascolarctos cinereu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5280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Phocoena phocoena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2503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Physeter catodon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8219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Piliocolobus badiu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5275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Platanista minor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2083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Pongo abelii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5277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Pontoporia blainvillei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6524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Potorous tridactylu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8217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Presbytis melalopho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14875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Procapra przewalskii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9126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Procyon lotor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13563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Proedromys liangshanensi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11053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Propithecus coquereli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6519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Pseudocheirus peregrinu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14698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Pseudomys chapmani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2612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Pteropus dasymallu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8431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Pusa caspica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8220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Pygathrix nemaeu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7703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Rangifer tarandu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1665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Rattus norvegicu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12374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Rattus rattu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14871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Rattus sordidu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12683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Rhinoceros sondaicu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11304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Rhinolophus formosae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5433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Rhinolophus monocero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5829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Rhyncholestes raphanuru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7393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Rousettus aegyptiacu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12775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Saimiri sciureu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2369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Sciurus vulgari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8215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Semnopithecus entellu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7631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Sminthopsis crassicaudata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10497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Spilogale putoriu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12053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Stenella coeruleoalba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0845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Sus scrofa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3321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Tachyglossus aculeatu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4032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Tamandua tetradactyla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6518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Tarsipes rostratu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2811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Tarsius bancanu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2658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Thryonomys swinderianu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5825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Thylamys elegan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3039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Trichosurus vulpecula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13068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Tscherskia triton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2521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Tupaia belangeri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5034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Urotrichus talpoide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3426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Ursus americanu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12773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Varecia variegata variegata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3322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Vombatus ursinu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8434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Vulpes vulpe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NC_006364</w:t>
            </w:r>
          </w:p>
        </w:tc>
        <w:tc>
          <w:tcPr>
            <w:tcW w:w="23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pt-PT"/>
              </w:rPr>
              <w:t>Zaglossus bruijni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continuous"/>
      <w:pgSz w:w="11906" w:h="16838"/>
      <w:pgMar w:left="1701" w:right="1701" w:gutter="0" w:header="0" w:top="1417" w:footer="0" w:bottom="1417"/>
      <w:cols w:num="2" w:space="708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7T15:19:00Z</dcterms:created>
  <dc:creator>pedroa</dc:creator>
  <dc:description/>
  <cp:keywords/>
  <dc:language>en-US</dc:language>
  <cp:lastModifiedBy>pedroa</cp:lastModifiedBy>
  <dcterms:modified xsi:type="dcterms:W3CDTF">2013-02-27T15:20:00Z</dcterms:modified>
  <cp:revision>1</cp:revision>
  <dc:subject/>
  <dc:title/>
</cp:coreProperties>
</file>